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Borders>
          <w:top w:val="single" w:sz="18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1"/>
        <w:gridCol w:w="724"/>
        <w:gridCol w:w="1281"/>
        <w:gridCol w:w="1540"/>
        <w:gridCol w:w="1417"/>
        <w:gridCol w:w="1418"/>
      </w:tblGrid>
      <w:tr w:rsidR="00041F03" w:rsidRPr="00102E5D" w14:paraId="300646A9" w14:textId="77777777" w:rsidTr="00343554">
        <w:trPr>
          <w:trHeight w:val="279"/>
        </w:trPr>
        <w:tc>
          <w:tcPr>
            <w:tcW w:w="2551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37B64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0EE18E76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30441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i/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 xml:space="preserve">      </w:t>
            </w:r>
            <w:r w:rsidRPr="00102E5D">
              <w:rPr>
                <w:i/>
                <w:sz w:val="24"/>
                <w:szCs w:val="24"/>
              </w:rPr>
              <w:t>Null</w:t>
            </w:r>
          </w:p>
        </w:tc>
        <w:tc>
          <w:tcPr>
            <w:tcW w:w="4375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72514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i/>
                <w:sz w:val="24"/>
                <w:szCs w:val="24"/>
              </w:rPr>
            </w:pPr>
            <w:r w:rsidRPr="00102E5D">
              <w:rPr>
                <w:i/>
                <w:sz w:val="24"/>
                <w:szCs w:val="24"/>
              </w:rPr>
              <w:t>pFtGLDp::OsCGA1</w:t>
            </w:r>
          </w:p>
        </w:tc>
      </w:tr>
      <w:tr w:rsidR="00041F03" w:rsidRPr="00102E5D" w14:paraId="022F2F50" w14:textId="77777777" w:rsidTr="00343554">
        <w:trPr>
          <w:trHeight w:val="21"/>
        </w:trPr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1856D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FF8A41B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C5CDF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 xml:space="preserve">  #12-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3D8A4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 xml:space="preserve">       #2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AC859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 xml:space="preserve"> #12-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4BDB8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 xml:space="preserve"> #15-19</w:t>
            </w:r>
          </w:p>
        </w:tc>
      </w:tr>
      <w:tr w:rsidR="00041F03" w:rsidRPr="00102E5D" w14:paraId="27D13FBF" w14:textId="77777777" w:rsidTr="00343554">
        <w:trPr>
          <w:trHeight w:val="581"/>
        </w:trPr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36C004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>Mitochondria planar area/Planar cell area, %</w:t>
            </w:r>
          </w:p>
        </w:tc>
        <w:tc>
          <w:tcPr>
            <w:tcW w:w="7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A713CE3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>BS</w:t>
            </w:r>
          </w:p>
        </w:tc>
        <w:tc>
          <w:tcPr>
            <w:tcW w:w="128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399C5F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0.49 ± 0.6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309C10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0.37 ± 0.2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DFEA75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0.36 ± 0.2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323969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0.82 ± 0.7</w:t>
            </w:r>
            <w:r w:rsidRPr="00102E5D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41F03" w:rsidRPr="00102E5D" w14:paraId="130FC5B1" w14:textId="77777777" w:rsidTr="00343554">
        <w:trPr>
          <w:trHeight w:val="507"/>
        </w:trPr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874A9F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Mitochondria number /Planar cell area, µm</w:t>
            </w:r>
            <w:r w:rsidRPr="00102E5D">
              <w:rPr>
                <w:sz w:val="24"/>
                <w:szCs w:val="24"/>
                <w:vertAlign w:val="superscript"/>
              </w:rPr>
              <w:t>2</w:t>
            </w:r>
            <w:r w:rsidRPr="00102E5D">
              <w:rPr>
                <w:sz w:val="24"/>
                <w:szCs w:val="24"/>
              </w:rPr>
              <w:t>×10</w:t>
            </w:r>
            <w:r w:rsidRPr="00102E5D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E466D22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>BS</w:t>
            </w:r>
          </w:p>
        </w:tc>
        <w:tc>
          <w:tcPr>
            <w:tcW w:w="128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D5941B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28.7 ± 26.9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9FB915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25.4 ± 15.6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8C3C55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24.2 ± 15.2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F383B0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44.0 ± 32.6</w:t>
            </w:r>
            <w:r w:rsidRPr="00102E5D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41F03" w:rsidRPr="00102E5D" w14:paraId="2919BE1D" w14:textId="77777777" w:rsidTr="00343554">
        <w:trPr>
          <w:trHeight w:val="21"/>
        </w:trPr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1FC71A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>Peroxisome planar area/Planar cell area, %</w:t>
            </w:r>
          </w:p>
        </w:tc>
        <w:tc>
          <w:tcPr>
            <w:tcW w:w="7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1262C4D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>BS</w:t>
            </w:r>
          </w:p>
        </w:tc>
        <w:tc>
          <w:tcPr>
            <w:tcW w:w="128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7E697B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0.13±0.3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A14F8D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0.10±0.3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75B315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0.18±0.4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6404D2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0.27±0.5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041F03" w:rsidRPr="00102E5D" w14:paraId="659552C6" w14:textId="77777777" w:rsidTr="00343554">
        <w:trPr>
          <w:trHeight w:val="21"/>
        </w:trPr>
        <w:tc>
          <w:tcPr>
            <w:tcW w:w="2551" w:type="dxa"/>
            <w:tcBorders>
              <w:top w:val="dotted" w:sz="4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F1F7F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Peroxisome number /Planar cell area, µm</w:t>
            </w:r>
            <w:r w:rsidRPr="00102E5D">
              <w:rPr>
                <w:sz w:val="24"/>
                <w:szCs w:val="24"/>
                <w:vertAlign w:val="superscript"/>
              </w:rPr>
              <w:t>-2</w:t>
            </w:r>
            <w:r w:rsidRPr="00102E5D">
              <w:rPr>
                <w:sz w:val="24"/>
                <w:szCs w:val="24"/>
              </w:rPr>
              <w:t xml:space="preserve"> ×10</w:t>
            </w:r>
            <w:r w:rsidRPr="00102E5D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24" w:type="dxa"/>
            <w:tcBorders>
              <w:top w:val="dotted" w:sz="4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288377D" w14:textId="77777777" w:rsidR="00041F03" w:rsidRPr="00102E5D" w:rsidRDefault="00041F03" w:rsidP="00343554">
            <w:pPr>
              <w:widowControl w:val="0"/>
              <w:spacing w:before="120" w:after="120" w:line="240" w:lineRule="auto"/>
              <w:rPr>
                <w:sz w:val="24"/>
                <w:szCs w:val="24"/>
              </w:rPr>
            </w:pPr>
            <w:r w:rsidRPr="00102E5D">
              <w:rPr>
                <w:sz w:val="24"/>
                <w:szCs w:val="24"/>
              </w:rPr>
              <w:t>BS</w:t>
            </w:r>
          </w:p>
        </w:tc>
        <w:tc>
          <w:tcPr>
            <w:tcW w:w="1281" w:type="dxa"/>
            <w:tcBorders>
              <w:top w:val="dotted" w:sz="4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C55C8D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2.8±5.3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dotted" w:sz="4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C5229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3.4±6.4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68BD92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4.1±6.9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3D593C" w14:textId="77777777" w:rsidR="00041F03" w:rsidRPr="00102E5D" w:rsidRDefault="00041F03" w:rsidP="00343554">
            <w:pPr>
              <w:widowControl w:val="0"/>
              <w:spacing w:before="120" w:after="12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102E5D">
              <w:rPr>
                <w:sz w:val="24"/>
                <w:szCs w:val="24"/>
              </w:rPr>
              <w:t>4.2±1.0</w:t>
            </w:r>
            <w:r w:rsidRPr="00102E5D">
              <w:rPr>
                <w:sz w:val="24"/>
                <w:szCs w:val="24"/>
                <w:vertAlign w:val="superscript"/>
              </w:rPr>
              <w:t>a</w:t>
            </w:r>
          </w:p>
        </w:tc>
      </w:tr>
    </w:tbl>
    <w:p w14:paraId="2C955910" w14:textId="77777777" w:rsidR="00041F03" w:rsidRDefault="00041F03" w:rsidP="00041F03">
      <w:pPr>
        <w:spacing w:line="480" w:lineRule="auto"/>
        <w:rPr>
          <w:b/>
          <w:sz w:val="24"/>
          <w:szCs w:val="24"/>
        </w:rPr>
      </w:pPr>
    </w:p>
    <w:p w14:paraId="78867A33" w14:textId="5D0338AE" w:rsidR="00041F03" w:rsidRPr="00102E5D" w:rsidRDefault="00A27487" w:rsidP="00041F03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orting</w:t>
      </w:r>
      <w:r w:rsidR="00041F03" w:rsidRPr="00102E5D">
        <w:rPr>
          <w:b/>
          <w:sz w:val="24"/>
          <w:szCs w:val="24"/>
        </w:rPr>
        <w:t xml:space="preserve"> Table 1. TEM and quantitative measurements of organelle phenotype in </w:t>
      </w:r>
      <w:r w:rsidR="00041F03" w:rsidRPr="00102E5D">
        <w:rPr>
          <w:b/>
          <w:i/>
          <w:sz w:val="24"/>
          <w:szCs w:val="24"/>
        </w:rPr>
        <w:t>pFtGLDp::OsCGA1</w:t>
      </w:r>
      <w:r w:rsidR="00041F03" w:rsidRPr="00102E5D">
        <w:rPr>
          <w:b/>
          <w:sz w:val="24"/>
          <w:szCs w:val="24"/>
        </w:rPr>
        <w:t xml:space="preserve"> transgenic</w:t>
      </w:r>
    </w:p>
    <w:p w14:paraId="5A0AE9FE" w14:textId="77777777" w:rsidR="00041F03" w:rsidRPr="00102E5D" w:rsidRDefault="00041F03" w:rsidP="00041F03">
      <w:pPr>
        <w:spacing w:line="480" w:lineRule="auto"/>
        <w:rPr>
          <w:sz w:val="24"/>
          <w:szCs w:val="24"/>
        </w:rPr>
      </w:pPr>
      <w:r w:rsidRPr="00102E5D">
        <w:rPr>
          <w:sz w:val="24"/>
          <w:szCs w:val="24"/>
        </w:rPr>
        <w:t xml:space="preserve">Quantification of planar area of  organelles in bundle sheath cells of WT and transgenic lines. Values are mean ± SD (n = 3 [10 -15 cells/3 individuals]). </w:t>
      </w:r>
      <w:r w:rsidRPr="00102E5D">
        <w:rPr>
          <w:sz w:val="24"/>
          <w:szCs w:val="24"/>
          <w:vertAlign w:val="superscript"/>
        </w:rPr>
        <w:t>a-d</w:t>
      </w:r>
      <w:r w:rsidRPr="00102E5D">
        <w:rPr>
          <w:sz w:val="24"/>
          <w:szCs w:val="24"/>
        </w:rPr>
        <w:t xml:space="preserve"> values with the same letters represent no significant difference (p &gt; 0.05) by Kruskal Wallis one way analysis of variance followed by a Dunn's test. </w:t>
      </w:r>
    </w:p>
    <w:p w14:paraId="6FBF8BAA" w14:textId="77777777" w:rsidR="00041F03" w:rsidRPr="00102E5D" w:rsidRDefault="00041F03" w:rsidP="00041F03">
      <w:pPr>
        <w:shd w:val="clear" w:color="auto" w:fill="FFFFFF"/>
        <w:spacing w:after="420" w:line="480" w:lineRule="auto"/>
        <w:rPr>
          <w:b/>
          <w:sz w:val="24"/>
          <w:szCs w:val="24"/>
        </w:rPr>
      </w:pPr>
      <w:r w:rsidRPr="00102E5D">
        <w:rPr>
          <w:sz w:val="24"/>
          <w:szCs w:val="24"/>
        </w:rPr>
        <w:t>*These values are quantified from two biological replicates.</w:t>
      </w:r>
    </w:p>
    <w:p w14:paraId="225DE328" w14:textId="77777777" w:rsidR="00041F03" w:rsidRDefault="00041F03" w:rsidP="00041F03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32B319C" w14:textId="77777777" w:rsidR="008C53E5" w:rsidRDefault="008C53E5"/>
    <w:sectPr w:rsidR="008C5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F03"/>
    <w:rsid w:val="00041F03"/>
    <w:rsid w:val="008C53E5"/>
    <w:rsid w:val="00A2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9D0AF"/>
  <w15:chartTrackingRefBased/>
  <w15:docId w15:val="{DE98CF52-CF41-46BF-A349-D69B1BA5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F0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Yeon</dc:creator>
  <cp:keywords/>
  <dc:description/>
  <cp:lastModifiedBy>Dong-Yeon</cp:lastModifiedBy>
  <cp:revision>2</cp:revision>
  <dcterms:created xsi:type="dcterms:W3CDTF">2021-06-01T02:48:00Z</dcterms:created>
  <dcterms:modified xsi:type="dcterms:W3CDTF">2021-06-22T01:32:00Z</dcterms:modified>
</cp:coreProperties>
</file>